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F88" w:rsidRPr="00FD52B3" w:rsidRDefault="00000F88" w:rsidP="00000F88">
      <w:pPr>
        <w:rPr>
          <w:rFonts w:ascii="Times New Roman" w:hAnsi="Times New Roman"/>
          <w:color w:val="000000"/>
          <w:sz w:val="24"/>
          <w:szCs w:val="24"/>
        </w:rPr>
      </w:pPr>
      <w:r w:rsidRPr="00FD52B3">
        <w:rPr>
          <w:rFonts w:ascii="Times New Roman" w:hAnsi="Times New Roman"/>
          <w:color w:val="000000"/>
          <w:sz w:val="24"/>
          <w:szCs w:val="24"/>
        </w:rPr>
        <w:t>Supplementary Table 1. Hub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09"/>
        <w:gridCol w:w="2382"/>
        <w:gridCol w:w="2098"/>
      </w:tblGrid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egree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IST1H4E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Interacting protein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123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K4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118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RG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105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APK1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NG5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GFR3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CHS1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ASK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RSF5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LEC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KCND3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ARK2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HRB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PRBP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Interacting protein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ED17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KAP4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X17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ECOM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USP1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XPO7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PT1A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RFAP1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IF2S2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OCK5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EF2C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OSL2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SPTB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IRT7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Interacting protein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SAP2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CDH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V10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Interacting protein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ZC3H18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TP6V1E1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R2F6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OCK9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P1BB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XF1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Interacting protein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UFIP2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OT1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PS5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Interacting protein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YC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Interacting protein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PS4B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YT6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RAK3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BX7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LAVL1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Interacting protein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UM1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Interacting protein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SPM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NT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NA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ELZ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STM4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UL3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Interacting protein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YWHAZ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Interacting protein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CCDC8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Interacting protein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UL7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Interacting protein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AX5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AI1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AB11FIP1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MTN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BN3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000F88" w:rsidRPr="00FD52B3" w:rsidTr="00CA0459">
        <w:trPr>
          <w:trHeight w:val="354"/>
        </w:trPr>
        <w:tc>
          <w:tcPr>
            <w:tcW w:w="1809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NFRSF11A</w:t>
            </w:r>
          </w:p>
        </w:tc>
        <w:tc>
          <w:tcPr>
            <w:tcW w:w="2382" w:type="dxa"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2098" w:type="dxa"/>
            <w:noWrap/>
            <w:hideMark/>
          </w:tcPr>
          <w:p w:rsidR="00000F88" w:rsidRPr="00FD52B3" w:rsidRDefault="00000F88" w:rsidP="00CA045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</w:tbl>
    <w:p w:rsidR="00000F88" w:rsidRPr="00FD52B3" w:rsidRDefault="00000F88" w:rsidP="00000F88">
      <w:pPr>
        <w:rPr>
          <w:rFonts w:ascii="Times New Roman" w:hAnsi="Times New Roman"/>
          <w:color w:val="000000"/>
          <w:sz w:val="24"/>
          <w:szCs w:val="24"/>
        </w:rPr>
      </w:pPr>
    </w:p>
    <w:p w:rsidR="00000F88" w:rsidRPr="00FD52B3" w:rsidRDefault="00000F88" w:rsidP="00000F88">
      <w:pPr>
        <w:rPr>
          <w:rFonts w:ascii="Times New Roman" w:hAnsi="Times New Roman"/>
          <w:color w:val="000000"/>
          <w:sz w:val="24"/>
          <w:szCs w:val="24"/>
          <w:lang w:val="en-US"/>
        </w:rPr>
      </w:pPr>
      <w:r w:rsidRPr="00FD52B3">
        <w:rPr>
          <w:rFonts w:ascii="Times New Roman" w:hAnsi="Times New Roman"/>
          <w:color w:val="000000"/>
          <w:sz w:val="24"/>
          <w:szCs w:val="24"/>
          <w:lang w:val="en-GB"/>
        </w:rPr>
        <w:br w:type="page"/>
      </w:r>
      <w:r w:rsidRPr="00FD52B3">
        <w:rPr>
          <w:rFonts w:ascii="Times New Roman" w:hAnsi="Times New Roman"/>
          <w:color w:val="000000"/>
          <w:sz w:val="24"/>
          <w:szCs w:val="24"/>
          <w:lang w:val="en-US"/>
        </w:rPr>
        <w:lastRenderedPageBreak/>
        <w:t xml:space="preserve">Supplementary Table 2. Top five significant pathways </w:t>
      </w:r>
    </w:p>
    <w:tbl>
      <w:tblPr>
        <w:tblW w:w="103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01"/>
        <w:gridCol w:w="1129"/>
        <w:gridCol w:w="7584"/>
      </w:tblGrid>
      <w:tr w:rsidR="00000F88" w:rsidRPr="00FD52B3" w:rsidTr="00CA0459">
        <w:trPr>
          <w:trHeight w:val="208"/>
        </w:trPr>
        <w:tc>
          <w:tcPr>
            <w:tcW w:w="1601" w:type="dxa"/>
          </w:tcPr>
          <w:p w:rsidR="00000F88" w:rsidRPr="00FD52B3" w:rsidRDefault="00000F88" w:rsidP="00CA045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129" w:type="dxa"/>
          </w:tcPr>
          <w:p w:rsidR="00000F88" w:rsidRPr="00FD52B3" w:rsidRDefault="00000F88" w:rsidP="00CA045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584" w:type="dxa"/>
          </w:tcPr>
          <w:p w:rsidR="00000F88" w:rsidRPr="00FD52B3" w:rsidRDefault="00000F88" w:rsidP="00CA045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Genes</w:t>
            </w:r>
          </w:p>
        </w:tc>
      </w:tr>
      <w:tr w:rsidR="00000F88" w:rsidRPr="00FD52B3" w:rsidTr="00CA0459">
        <w:trPr>
          <w:trHeight w:val="3585"/>
        </w:trPr>
        <w:tc>
          <w:tcPr>
            <w:tcW w:w="1601" w:type="dxa"/>
          </w:tcPr>
          <w:p w:rsidR="00000F88" w:rsidRPr="00FD52B3" w:rsidRDefault="00000F88" w:rsidP="00CA045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Signal Transduction</w:t>
            </w:r>
          </w:p>
        </w:tc>
        <w:tc>
          <w:tcPr>
            <w:tcW w:w="1129" w:type="dxa"/>
          </w:tcPr>
          <w:p w:rsidR="00000F88" w:rsidRPr="00FD52B3" w:rsidRDefault="00000F88" w:rsidP="00CA045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4.386</w:t>
            </w:r>
            <w:r w:rsidRPr="00FD52B3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e-41</w:t>
            </w:r>
          </w:p>
          <w:p w:rsidR="00000F88" w:rsidRPr="00FD52B3" w:rsidRDefault="00000F88" w:rsidP="00CA045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84" w:type="dxa"/>
          </w:tcPr>
          <w:p w:rsidR="00000F88" w:rsidRPr="00FD52B3" w:rsidRDefault="00000F88" w:rsidP="00CA045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ATF2;APP;TRRAP;HDAC11;SOX2;PSMD7;PPP2R1B;PPP2R1A;MYC;RPS6KA1;ATP6V1E1;JUNB;SOX4;MEF2C;PRKCI;CSNK2A2;PRKAB1;RUNX1;SRRM1;AR;CDC37;PARD3;KCTD13;MAML3;TP53;OPTN;PFN2;SHMT2;CTBP1;SH2D2A;TWF1;KLK3;IQGAP1;KLK2;IQGAP2;NLK;IQGAP3;RAD21;HIST1H3G;SFN;APOE;PLCG1;FADD;PCK1;STAT5A;STAT5B;JUN;CREBBP;RCC2;FN1;PPBP;ZWINT;MOV10;CYP26A1;HNRNPM;SNW1;HNRNPF;ID3;GRB2;HNRNPC;CALM1;EZH2;CDKN1A;SH3KBP1;CLTC;BMI1;IKBKB;TUBA1C;TUBA1B;XPO1;MECOM;SPTAN1;EMD;NDEL1;MYOG;NCOA2;SREBF1;CCT2;ANXA1;RING1;PARP1;DUSP1;RIPK2;PRMT1;NCOA3;GAB1;PTH2R;FOS;DUSP9;UCHL5;CNKSR1;KAT2B;KAT2A;CTTN;KIF2A;HNRNPH1;KIF2C;TFF1;PHLPP1;CENPA;EGFR;RELA;PPP2CA;TUBA3C;RXRA;PSMB1;TBL1X;CCT7;PAK3;RXRG;PAK2;MBD3;SUZ12;RANBP2;STAT1;USP9X;STAT3;DAB2IP;TUBB4B;MIB1;TJP1;TAOK1;NEDD4;ABI1;CTNNB1;GOPC;KBTBD7;LGR4;CD86;PLAT;FGF1;FGF2;FGF4;FGF5;CCND1;FGF9;RUVBL1;EP300;TLE4;TLE1;FBXW7;TPM3;TMOD3;WNT5A;TSC2;TSC1;TUBA4A;RNF41;CCNE1;HGS;SQSTM1;FKBP5;ATP6V1A;DDX5;VCP;CUL5;CUL3;PSEN2;CUL1;ARHGAP18;PHB;ADRB2;FOXO3;STK4;SAV1;STK3;SPTA1;SOCS3;SOCS1;UBB;UBC;ABL1;SRGAP3;ECT2;MARK3;CBX8;SMAD2;SMAD1;RAB4A;SMAD4;SMAD3;CBX4;SMURF2;TNK2;CBX2;ESR1;ESR2;MOB1B;COPS4;MOB1A;SP1;CDK4;MDM2;CDK1;NF2;FGFR3;YWHAE;DOCK5;HSP90AB1;WNT2B;YWHAB;DOCK9;LRRK2;PTEN;ARRB1;PTBP1;CAPZB;YWHAQ;LBR;YWHAG;GPSM3;YWHAH;DSP;HSP90AA1;CHUK;MMP3;H2AFX;PPP2R5A;TRAF1;ARAP1;RANGAP1;SMC1A;SPTB;YWHAZ;MMP9;CKAP5;CKAP4;TNFRSF1A;LATS1;SFPQ;RBL1;LATS2;MYOD1;TRAF6;ATP6V1B1;HDAC4;CAMK2B;HDAC5;RGS17;HDAC2;SRC;HDAC1;TULP3;HDAC8;HDAC9;RNF2;AURKB;MAPK8;POLR2A;RBBP4;CNR1;CCL2;PTK2B;MAPK1;NCAM1;VHL;RBBP7;HNRNPA1;MTA2;SH2B1;MAPK3;KDM4A;NOS3;MAPK14;ACTC1;APC;VAPA;VIM</w:t>
            </w:r>
          </w:p>
        </w:tc>
      </w:tr>
      <w:tr w:rsidR="00000F88" w:rsidRPr="00FD52B3" w:rsidTr="00CA0459">
        <w:trPr>
          <w:trHeight w:val="1897"/>
        </w:trPr>
        <w:tc>
          <w:tcPr>
            <w:tcW w:w="1601" w:type="dxa"/>
          </w:tcPr>
          <w:p w:rsidR="00000F88" w:rsidRPr="00FD52B3" w:rsidRDefault="00000F88" w:rsidP="00CA045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Cellular Responses to Stimuli</w:t>
            </w:r>
          </w:p>
        </w:tc>
        <w:tc>
          <w:tcPr>
            <w:tcW w:w="1129" w:type="dxa"/>
          </w:tcPr>
          <w:p w:rsidR="00000F88" w:rsidRPr="00FD52B3" w:rsidRDefault="00000F88" w:rsidP="00CA045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1.288</w:t>
            </w:r>
            <w:r w:rsidRPr="00FD52B3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e-33</w:t>
            </w:r>
          </w:p>
        </w:tc>
        <w:tc>
          <w:tcPr>
            <w:tcW w:w="7584" w:type="dxa"/>
          </w:tcPr>
          <w:p w:rsidR="00000F88" w:rsidRPr="00FD52B3" w:rsidRDefault="00000F88" w:rsidP="00CA045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RB1;RPL4;ATF2;RORA;PPP2R2A;RPL8;ETS1;PSMD7;PPP2R1B;PPP2R1A;RPS18;MYC;RPS6KA1;EP300;ATP6V1E1;SKP2;TRIM21;MAP2K4;MEF2C;PRKCI;CSNK2A2;TUBA4A;AR;CCNE1;DDIT3;TNIK;SQSTM1;TP53;ATF3;ASF1A;FKBP5;ATP6V1A;VCP;CUL7;CUL3;CUL2;CUL1;FOXO3;RAI1;BAG2;UBB;BAG3;PRDX1;UBC;ABL1;HIST1H3G;PPARGC1A;CBX8;HSPA8;CREBBP;JUN;CBX4;HSPA5;ST13;HSPA4;CBX2;HSPA6;FN1;HSPA2;EIF2S2;EIF2S1;ESR1;MOV10;EIF2S3;SP1;CDK4;ALB;MDM2;CALM1;EZH2;YWHAE;CDKN1A;HSP90AB1;RPLP0;BRCA1;BMI1;IKBKB;RPS4X;TUBA1C;RPL7A;TUBA1B;MAP1LC3B;XPO1;CAPZB;NCOA2;HSP90AA1;RING1;CHUK;H2AFX;FOS;SIRT1;CCNA2;ATP6V1B1;CAMK2B;RELA;ADD1;RNF2;HSPD1;PPP2CA;MAPK9;MAPK8;TUBA3C;RXRA;RBBP4;PSMB1;RPS3;CCL2;MAPK1;VHL;RBBP7;TBL1X;MAPK3;RANBP2;SUZ12;HSPA1L;STAT1;NOS3;STAT3;MAPK14;TUBB4B;MAPK10;DNAJA1;RAD50;DNAJA4;DNAJA2;CAPZA2;CTNNB1;HDGF;HSPA1B;HSPA1A</w:t>
            </w:r>
          </w:p>
        </w:tc>
      </w:tr>
      <w:tr w:rsidR="00000F88" w:rsidRPr="00FD52B3" w:rsidTr="00CA0459">
        <w:trPr>
          <w:trHeight w:val="1689"/>
        </w:trPr>
        <w:tc>
          <w:tcPr>
            <w:tcW w:w="1601" w:type="dxa"/>
          </w:tcPr>
          <w:p w:rsidR="00000F88" w:rsidRPr="00FD52B3" w:rsidRDefault="00000F88" w:rsidP="00CA045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ytokine Signaling in Immune System</w:t>
            </w:r>
          </w:p>
        </w:tc>
        <w:tc>
          <w:tcPr>
            <w:tcW w:w="1129" w:type="dxa"/>
          </w:tcPr>
          <w:p w:rsidR="00000F88" w:rsidRPr="00FD52B3" w:rsidRDefault="00000F88" w:rsidP="00CA045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2.02</w:t>
            </w:r>
            <w:r w:rsidRPr="00FD52B3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e-10</w:t>
            </w:r>
          </w:p>
        </w:tc>
        <w:tc>
          <w:tcPr>
            <w:tcW w:w="7584" w:type="dxa"/>
          </w:tcPr>
          <w:p w:rsidR="00000F88" w:rsidRPr="00FD52B3" w:rsidRDefault="00000F88" w:rsidP="00CA045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CD86;IFITM3;ATF2;APP;EIF4A3;RORA;FGF2;SOX2;PSMD7;CCND1;PPP2R1B;PPP2R1A;MYC;RPS6KA1;TRIM21;JUNB;MAP2K4;MEF2C;HLA-B;ILF2;TUBA4A;ILF3;SQSTM1;TP53;KPNB1;CUL5;CUL1;TNFRSF11A;FOXO3;SOCS2;SOCS3;SOCS1;UBB;UBC;HIST1H3G;PLCG1;STAT5A;STAT5B;HSPA8;JUN;VCAM1;SMAD3;FN1;HSPA2;EIF2S2;EIF2S1;GH1;EIF2S3;HNRNPF;CDK1;GRB2;ARF1;CDKN1A;RPLP0;ADAR;IKBKB;TUBA1C;TUBA1B;HSP90AA1;ANXA1;CHUK;RIPK2;MMP3;PPP2R5A;IRAK3;FOS;TNFRSF1B;MMP9;YWHAZ;TNFRSF1A;PPM1B;TRAF3;TRAF6;TCP1;IRF9;CAMK2B;BECN1;SRC;RELA;PPP2CA;MAPK9;MAPK8;TUBA3C;PSMB1;CCL2;PTK2B;MAPK1;STX4;NCAM1;PAK2;SH2B1;MAPK3;SNCA;RANBP2;MAP3K3;NPM1;HSPA1L;STAT1;STAT3;MAPK14;TUBB4B;MAPK10;NEDD4;HNRNPA2B1;VIM;HSPA1B;HSPA1A</w:t>
            </w:r>
          </w:p>
        </w:tc>
      </w:tr>
      <w:tr w:rsidR="00000F88" w:rsidRPr="00FD52B3" w:rsidTr="00CA0459">
        <w:trPr>
          <w:trHeight w:val="844"/>
        </w:trPr>
        <w:tc>
          <w:tcPr>
            <w:tcW w:w="1601" w:type="dxa"/>
          </w:tcPr>
          <w:p w:rsidR="00000F88" w:rsidRPr="00FD52B3" w:rsidRDefault="00000F88" w:rsidP="00CA045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Chromatin Modifying Enzymes</w:t>
            </w:r>
          </w:p>
        </w:tc>
        <w:tc>
          <w:tcPr>
            <w:tcW w:w="1129" w:type="dxa"/>
          </w:tcPr>
          <w:p w:rsidR="00000F88" w:rsidRPr="00FD52B3" w:rsidRDefault="00000F88" w:rsidP="00CA045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4.48</w:t>
            </w:r>
            <w:r w:rsidRPr="00FD52B3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e-04</w:t>
            </w:r>
          </w:p>
        </w:tc>
        <w:tc>
          <w:tcPr>
            <w:tcW w:w="7584" w:type="dxa"/>
          </w:tcPr>
          <w:p w:rsidR="00000F88" w:rsidRPr="00FD52B3" w:rsidRDefault="00000F88" w:rsidP="00CA045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ATF2;TRRAP;PHF20;SUV39H1;IKBKAP;ING5;MECOM;CCND1;RUVBL1;WDR5;EP300;KAT7;NCOA2;PRMT5;BRD1;PRMT1;H2AFX;KAT2B;TAF6L;MORF4L1;KAT2A;BRMS1;KAT6B;KAT6A;MORF4L2;HAT1;HDAC2;MEAF6;HDAC1;HDAC8;RELA;RBBP4;NSD1;MBIP;SMYD2;HIST1H3G;TBL1X;RBBP7;MTA2;MBD3;SUZ12;SMARCE1;KDM4A;CREBBP;BRPF1;SETDB1;BRPF3;CDK4;TADA3;EZH2</w:t>
            </w:r>
          </w:p>
        </w:tc>
      </w:tr>
      <w:tr w:rsidR="00000F88" w:rsidRPr="00FD52B3" w:rsidTr="00CA0459">
        <w:trPr>
          <w:trHeight w:val="636"/>
        </w:trPr>
        <w:tc>
          <w:tcPr>
            <w:tcW w:w="1601" w:type="dxa"/>
          </w:tcPr>
          <w:p w:rsidR="00000F88" w:rsidRPr="00FD52B3" w:rsidRDefault="00000F88" w:rsidP="00CA045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Adipogenesis</w:t>
            </w:r>
          </w:p>
        </w:tc>
        <w:tc>
          <w:tcPr>
            <w:tcW w:w="1129" w:type="dxa"/>
          </w:tcPr>
          <w:p w:rsidR="00000F88" w:rsidRPr="00FD52B3" w:rsidRDefault="00000F88" w:rsidP="00CA045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1.18</w:t>
            </w:r>
            <w:r w:rsidRPr="00FD52B3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e-04</w:t>
            </w:r>
          </w:p>
        </w:tc>
        <w:tc>
          <w:tcPr>
            <w:tcW w:w="7584" w:type="dxa"/>
          </w:tcPr>
          <w:p w:rsidR="00000F88" w:rsidRPr="00FD52B3" w:rsidRDefault="00000F88" w:rsidP="00CA045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t>HDAC2;HDAC1;HNRNPU;MED15;MED18;RELA;MED17;MED12;RXRA;RBBP4;MED31;EP300;RBBP7;TBL1X;PCK1;MTA2;PPARGC1A;PPARGC1B;MBD3;SMAD1;NC</w:t>
            </w:r>
            <w:r w:rsidRPr="00FD52B3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OA2;SREBF1;CDK19;CREBBP;SMAD4;NCOA3;MED9;NR2F2;MED26;MED29;MED25;CDK4;MED21;ZNF638</w:t>
            </w:r>
          </w:p>
        </w:tc>
      </w:tr>
    </w:tbl>
    <w:p w:rsidR="00000F88" w:rsidRPr="00FD52B3" w:rsidRDefault="00000F88" w:rsidP="00000F88">
      <w:pPr>
        <w:pBdr>
          <w:top w:val="nil"/>
          <w:left w:val="nil"/>
          <w:bottom w:val="nil"/>
          <w:right w:val="nil"/>
          <w:between w:val="nil"/>
        </w:pBdr>
        <w:spacing w:before="120" w:after="120"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000F88" w:rsidRDefault="00000F88">
      <w:bookmarkStart w:id="0" w:name="_GoBack"/>
      <w:bookmarkEnd w:id="0"/>
    </w:p>
    <w:sectPr w:rsidR="00000F88" w:rsidSect="00C57746">
      <w:footerReference w:type="default" r:id="rId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E37DA" w:rsidRDefault="00000F8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5</w:t>
    </w:r>
    <w:r>
      <w:fldChar w:fldCharType="end"/>
    </w:r>
  </w:p>
  <w:p w:rsidR="009E37DA" w:rsidRDefault="00000F8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visionView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F88"/>
    <w:rsid w:val="00000F88"/>
    <w:rsid w:val="00FB5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FE132A-740A-4614-9D0F-870DB68A8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0F88"/>
    <w:pPr>
      <w:spacing w:after="200" w:line="276" w:lineRule="auto"/>
    </w:pPr>
    <w:rPr>
      <w:rFonts w:ascii="Calibri" w:eastAsia="Times New Roman" w:hAnsi="Calibri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0F88"/>
    <w:pPr>
      <w:tabs>
        <w:tab w:val="center" w:pos="4819"/>
        <w:tab w:val="right" w:pos="9638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000F88"/>
    <w:rPr>
      <w:rFonts w:ascii="Calibri" w:eastAsia="Times New Roman" w:hAnsi="Calibri" w:cs="Times New Roman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2</Words>
  <Characters>4232</Characters>
  <Application>Microsoft Office Word</Application>
  <DocSecurity>0</DocSecurity>
  <Lines>98</Lines>
  <Paragraphs>34</Paragraphs>
  <ScaleCrop>false</ScaleCrop>
  <Company/>
  <LinksUpToDate>false</LinksUpToDate>
  <CharactersWithSpaces>4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8665</dc:creator>
  <cp:keywords/>
  <dc:description/>
  <cp:lastModifiedBy>E748665</cp:lastModifiedBy>
  <cp:revision>1</cp:revision>
  <dcterms:created xsi:type="dcterms:W3CDTF">2025-08-12T12:19:00Z</dcterms:created>
  <dcterms:modified xsi:type="dcterms:W3CDTF">2025-08-12T12:19:00Z</dcterms:modified>
</cp:coreProperties>
</file>